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30" w:type="dxa"/>
        <w:jc w:val="center"/>
        <w:tblInd w:w="96" w:type="dxa"/>
        <w:tblLook w:val="04A0"/>
      </w:tblPr>
      <w:tblGrid>
        <w:gridCol w:w="7539"/>
        <w:gridCol w:w="1434"/>
        <w:gridCol w:w="1322"/>
        <w:gridCol w:w="1435"/>
      </w:tblGrid>
      <w:tr w:rsidR="0077106A" w:rsidRPr="00096BDD" w:rsidTr="00665367">
        <w:trPr>
          <w:trHeight w:val="315"/>
          <w:jc w:val="center"/>
        </w:trPr>
        <w:tc>
          <w:tcPr>
            <w:tcW w:w="117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T</w:t>
            </w:r>
            <w:r w:rsidRPr="00096BDD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able</w:t>
            </w:r>
            <w:r w:rsidRPr="00096BDD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S</w:t>
            </w:r>
            <w:r w:rsidRPr="00096BDD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  <w:r w:rsidRPr="00096BDD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. Hospital information in the 7 regions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Hospital nam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Hospital level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ancer Institute &amp; Hospital, Chinese Academy of Medical Scienc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North Chi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Liaoning Cancer Hospit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Zhejiang Cancer Hospit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East Chi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Xiangya Second Hospit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he First Affiliated Hospital of Medical College, Xi’an JiaoTong Universit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Xi'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Sun Yat-Sen University Cancer Center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South China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  <w:tr w:rsidR="0077106A" w:rsidRPr="00096BDD" w:rsidTr="00665367">
        <w:trPr>
          <w:trHeight w:val="315"/>
          <w:jc w:val="center"/>
        </w:trPr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he Second People’s Hospital of Sichuan Provinc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06A" w:rsidRPr="00096BDD" w:rsidRDefault="0077106A" w:rsidP="00665367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096BDD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ertiary</w:t>
            </w:r>
          </w:p>
        </w:tc>
      </w:tr>
    </w:tbl>
    <w:p w:rsidR="00A57CF7" w:rsidRDefault="00A57CF7"/>
    <w:sectPr w:rsidR="00A57CF7" w:rsidSect="007710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7CF7" w:rsidRDefault="00A57CF7" w:rsidP="0077106A">
      <w:r>
        <w:separator/>
      </w:r>
    </w:p>
  </w:endnote>
  <w:endnote w:type="continuationSeparator" w:id="1">
    <w:p w:rsidR="00A57CF7" w:rsidRDefault="00A57CF7" w:rsidP="007710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7CF7" w:rsidRDefault="00A57CF7" w:rsidP="0077106A">
      <w:r>
        <w:separator/>
      </w:r>
    </w:p>
  </w:footnote>
  <w:footnote w:type="continuationSeparator" w:id="1">
    <w:p w:rsidR="00A57CF7" w:rsidRDefault="00A57CF7" w:rsidP="007710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106A"/>
    <w:rsid w:val="0077106A"/>
    <w:rsid w:val="00A57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1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10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1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10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Lenovo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ingkun</dc:creator>
  <cp:keywords/>
  <dc:description/>
  <cp:lastModifiedBy>SONG Qingkun</cp:lastModifiedBy>
  <cp:revision>2</cp:revision>
  <dcterms:created xsi:type="dcterms:W3CDTF">2013-07-22T02:30:00Z</dcterms:created>
  <dcterms:modified xsi:type="dcterms:W3CDTF">2013-07-22T02:30:00Z</dcterms:modified>
</cp:coreProperties>
</file>